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-975"/>
        <w:tblW w:w="108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63"/>
        <w:gridCol w:w="1672"/>
        <w:gridCol w:w="1547"/>
        <w:gridCol w:w="204"/>
        <w:gridCol w:w="1400"/>
        <w:gridCol w:w="1235"/>
        <w:gridCol w:w="968"/>
        <w:gridCol w:w="1532"/>
      </w:tblGrid>
      <w:tr w:rsidR="00D64B64" w:rsidRPr="00D64B64" w:rsidTr="003A0938">
        <w:trPr>
          <w:trHeight w:val="810"/>
        </w:trPr>
        <w:tc>
          <w:tcPr>
            <w:tcW w:w="108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345686" w:rsidP="004B58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Supplemental </w:t>
            </w:r>
            <w:r w:rsidR="00D64B64"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able 5. </w:t>
            </w:r>
            <w:r w:rsidR="004B582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Odds ratio for </w:t>
            </w:r>
            <w:r w:rsidR="00FF45F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he </w:t>
            </w:r>
            <w:r w:rsidR="004B582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clinical remission in Group A versus Group B </w:t>
            </w:r>
            <w:r w:rsidR="004B582A" w:rsidRPr="0074465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according to </w:t>
            </w:r>
            <w:r w:rsidR="004B582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he statuses of each pathological parameters in per protocol based analyses</w:t>
            </w:r>
          </w:p>
        </w:tc>
      </w:tr>
      <w:tr w:rsidR="00D64B64" w:rsidRPr="00D64B64" w:rsidTr="003A0938">
        <w:trPr>
          <w:trHeight w:val="345"/>
        </w:trPr>
        <w:tc>
          <w:tcPr>
            <w:tcW w:w="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855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As treated analysis</w:t>
            </w:r>
          </w:p>
        </w:tc>
      </w:tr>
      <w:tr w:rsidR="00D64B64" w:rsidRPr="00D64B64" w:rsidTr="003A0938">
        <w:trPr>
          <w:trHeight w:val="285"/>
        </w:trPr>
        <w:tc>
          <w:tcPr>
            <w:tcW w:w="226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Subgroup</w:t>
            </w:r>
          </w:p>
        </w:tc>
        <w:tc>
          <w:tcPr>
            <w:tcW w:w="32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N (%</w:t>
            </w:r>
            <w:r w:rsidR="006F7AE3"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of clinical </w:t>
            </w: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remissi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51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D64B64" w:rsidRPr="00D64B64" w:rsidTr="003A0938">
        <w:trPr>
          <w:trHeight w:val="173"/>
        </w:trPr>
        <w:tc>
          <w:tcPr>
            <w:tcW w:w="226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Group 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Group B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OR (A vs B)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95% CI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p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FF45F1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p for heterogeneity</w:t>
            </w:r>
          </w:p>
        </w:tc>
      </w:tr>
      <w:tr w:rsidR="00D64B64" w:rsidRPr="00D64B64" w:rsidTr="003A0938">
        <w:trPr>
          <w:trHeight w:val="505"/>
        </w:trPr>
        <w:tc>
          <w:tcPr>
            <w:tcW w:w="226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onsillectomy+ steroid pulses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Steroid pulses alone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Histological grad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1F142C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4 (36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6 (44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6-3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0.012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1F142C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HG 2-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3 (62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6 (6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24.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8-2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26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Acute lesion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5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3 (31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3 (2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6-8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0.297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&gt;5%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4 (64%)</w:t>
            </w:r>
          </w:p>
        </w:tc>
        <w:tc>
          <w:tcPr>
            <w:tcW w:w="15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9 (26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13-22.5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ronic le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≤</w:t>
            </w: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2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33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 (5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8-2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&gt;2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6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1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39-8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360"/>
        </w:trPr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xford classificatio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4B64" w:rsidRPr="00D64B64" w:rsidTr="003A0938">
        <w:trPr>
          <w:trHeight w:val="177"/>
        </w:trPr>
        <w:tc>
          <w:tcPr>
            <w:tcW w:w="3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sangial</w:t>
            </w:r>
            <w:proofErr w:type="spellEnd"/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ypercellularity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 (4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 (3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8-5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1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5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8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12.0 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16-124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179"/>
        </w:trPr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proofErr w:type="spellStart"/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ndocapillary</w:t>
            </w:r>
            <w:proofErr w:type="spellEnd"/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proliferatio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 (39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 (1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7-1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kern w:val="0"/>
                <w:sz w:val="22"/>
              </w:rPr>
              <w:t>14 (57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4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9-8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196"/>
        </w:trPr>
        <w:tc>
          <w:tcPr>
            <w:tcW w:w="226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egmental sclerosis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 (20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 (6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1-3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1</w:t>
            </w:r>
          </w:p>
        </w:tc>
        <w:tc>
          <w:tcPr>
            <w:tcW w:w="16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55%)</w:t>
            </w:r>
          </w:p>
        </w:tc>
        <w:tc>
          <w:tcPr>
            <w:tcW w:w="15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 (21%)</w:t>
            </w:r>
          </w:p>
        </w:tc>
        <w:tc>
          <w:tcPr>
            <w:tcW w:w="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35-15.7</w:t>
            </w:r>
          </w:p>
        </w:tc>
        <w:tc>
          <w:tcPr>
            <w:tcW w:w="9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D64B64" w:rsidRPr="00D64B64" w:rsidTr="003A0938">
        <w:trPr>
          <w:trHeight w:val="198"/>
        </w:trPr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ubular atrophy/Interstitial fibrosi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 (48%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3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6-6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1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D64B64" w:rsidRPr="00D64B64" w:rsidTr="003A093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1</w:t>
            </w:r>
            <w:r w:rsidR="00FF45F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-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6 (50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 (10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6-1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64" w:rsidRPr="00D64B64" w:rsidRDefault="00D64B64" w:rsidP="001F142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64B6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B64" w:rsidRPr="00D64B64" w:rsidRDefault="00D64B64" w:rsidP="001F142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</w:tbl>
    <w:p w:rsidR="001F142C" w:rsidRDefault="001F142C" w:rsidP="00D64B64">
      <w:pPr>
        <w:rPr>
          <w:rFonts w:ascii="Arial" w:eastAsia="ＭＳ Ｐゴシック" w:hAnsi="Arial" w:cs="Arial"/>
          <w:color w:val="000000"/>
          <w:kern w:val="0"/>
          <w:sz w:val="22"/>
        </w:rPr>
      </w:pPr>
    </w:p>
    <w:p w:rsidR="00D64B64" w:rsidRDefault="00D64B64" w:rsidP="00D64B64">
      <w:r>
        <w:rPr>
          <w:rFonts w:ascii="Arial" w:eastAsia="ＭＳ Ｐゴシック" w:hAnsi="Arial" w:cs="Arial"/>
          <w:color w:val="000000"/>
          <w:kern w:val="0"/>
          <w:sz w:val="22"/>
        </w:rPr>
        <w:t xml:space="preserve">Abbreviations are: </w:t>
      </w:r>
      <w:r w:rsidR="006F7AE3">
        <w:rPr>
          <w:rFonts w:ascii="Arial" w:eastAsia="ＭＳ Ｐゴシック" w:hAnsi="Arial" w:cs="Arial" w:hint="eastAsia"/>
          <w:color w:val="000000"/>
          <w:kern w:val="0"/>
          <w:sz w:val="22"/>
        </w:rPr>
        <w:t>N; number of patients,</w:t>
      </w:r>
      <w:r w:rsidR="006F7AE3">
        <w:rPr>
          <w:rFonts w:ascii="Arial" w:eastAsia="ＭＳ Ｐゴシック" w:hAnsi="Arial" w:cs="Arial" w:hint="eastAsia"/>
          <w:color w:val="000000"/>
          <w:kern w:val="0"/>
          <w:sz w:val="22"/>
        </w:rPr>
        <w:t xml:space="preserve"> </w:t>
      </w:r>
      <w:bookmarkStart w:id="0" w:name="_GoBack"/>
      <w:bookmarkEnd w:id="0"/>
      <w:r w:rsidR="001F142C">
        <w:rPr>
          <w:rFonts w:ascii="Arial" w:eastAsia="ＭＳ Ｐゴシック" w:hAnsi="Arial" w:cs="Arial"/>
          <w:color w:val="000000"/>
          <w:kern w:val="0"/>
          <w:sz w:val="22"/>
        </w:rPr>
        <w:t xml:space="preserve">HG; histological grade, </w:t>
      </w:r>
      <w:r>
        <w:rPr>
          <w:rFonts w:ascii="Arial" w:eastAsia="ＭＳ Ｐゴシック" w:hAnsi="Arial" w:cs="Arial"/>
          <w:color w:val="000000"/>
          <w:kern w:val="0"/>
          <w:sz w:val="22"/>
        </w:rPr>
        <w:t xml:space="preserve">OR; odds ratio, CI; confidence interval, M0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0.5 or less, M1;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mesangial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score more than 0.5, E0; ab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E1; presence of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endocapillar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hypercellularity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0; ab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 xml:space="preserve">, S1; presence of segmental </w:t>
      </w:r>
      <w:proofErr w:type="spellStart"/>
      <w:r>
        <w:rPr>
          <w:rFonts w:ascii="Arial" w:eastAsia="ＭＳ Ｐゴシック" w:hAnsi="Arial" w:cs="Arial"/>
          <w:color w:val="000000"/>
          <w:kern w:val="0"/>
          <w:sz w:val="22"/>
        </w:rPr>
        <w:t>glomerulosclerosis</w:t>
      </w:r>
      <w:proofErr w:type="spellEnd"/>
      <w:r>
        <w:rPr>
          <w:rFonts w:ascii="Arial" w:eastAsia="ＭＳ Ｐゴシック" w:hAnsi="Arial" w:cs="Arial"/>
          <w:color w:val="000000"/>
          <w:kern w:val="0"/>
          <w:sz w:val="22"/>
        </w:rPr>
        <w:t>, T0; Tubular atrophy/interstitial fibrosis involving cortical area 25% or less, T1</w:t>
      </w:r>
      <w:r w:rsidR="009765FC">
        <w:rPr>
          <w:rFonts w:ascii="Arial" w:eastAsia="ＭＳ Ｐゴシック" w:hAnsi="Arial" w:cs="Arial"/>
          <w:color w:val="000000"/>
          <w:kern w:val="0"/>
          <w:sz w:val="22"/>
        </w:rPr>
        <w:t>-2</w:t>
      </w:r>
      <w:r>
        <w:rPr>
          <w:rFonts w:ascii="Arial" w:eastAsia="ＭＳ Ｐゴシック" w:hAnsi="Arial" w:cs="Arial"/>
          <w:color w:val="000000"/>
          <w:kern w:val="0"/>
          <w:sz w:val="22"/>
        </w:rPr>
        <w:t>; Tubular atrophy/interstitial fibrosis involving cortical area more than 25%.</w:t>
      </w:r>
    </w:p>
    <w:p w:rsidR="00D64B64" w:rsidRPr="00D64B64" w:rsidRDefault="00D64B64"/>
    <w:sectPr w:rsidR="00D64B64" w:rsidRPr="00D64B64" w:rsidSect="00DA64EA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AED" w:rsidRDefault="00C35AED" w:rsidP="001F142C">
      <w:r>
        <w:separator/>
      </w:r>
    </w:p>
  </w:endnote>
  <w:endnote w:type="continuationSeparator" w:id="0">
    <w:p w:rsidR="00C35AED" w:rsidRDefault="00C35AED" w:rsidP="001F1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AED" w:rsidRDefault="00C35AED" w:rsidP="001F142C">
      <w:r>
        <w:separator/>
      </w:r>
    </w:p>
  </w:footnote>
  <w:footnote w:type="continuationSeparator" w:id="0">
    <w:p w:rsidR="00C35AED" w:rsidRDefault="00C35AED" w:rsidP="001F1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B64"/>
    <w:rsid w:val="000123B4"/>
    <w:rsid w:val="0002776C"/>
    <w:rsid w:val="000642CF"/>
    <w:rsid w:val="001F142C"/>
    <w:rsid w:val="002840D8"/>
    <w:rsid w:val="00345686"/>
    <w:rsid w:val="003A0938"/>
    <w:rsid w:val="004B582A"/>
    <w:rsid w:val="006F7AE3"/>
    <w:rsid w:val="008A5B69"/>
    <w:rsid w:val="00940498"/>
    <w:rsid w:val="009765FC"/>
    <w:rsid w:val="00A479A3"/>
    <w:rsid w:val="00A77F22"/>
    <w:rsid w:val="00C35AED"/>
    <w:rsid w:val="00D64B64"/>
    <w:rsid w:val="00DA64EA"/>
    <w:rsid w:val="00DE45AD"/>
    <w:rsid w:val="00ED2E00"/>
    <w:rsid w:val="00F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4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142C"/>
  </w:style>
  <w:style w:type="paragraph" w:styleId="a5">
    <w:name w:val="footer"/>
    <w:basedOn w:val="a"/>
    <w:link w:val="a6"/>
    <w:uiPriority w:val="99"/>
    <w:unhideWhenUsed/>
    <w:rsid w:val="001F14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1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4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142C"/>
  </w:style>
  <w:style w:type="paragraph" w:styleId="a5">
    <w:name w:val="footer"/>
    <w:basedOn w:val="a"/>
    <w:link w:val="a6"/>
    <w:uiPriority w:val="99"/>
    <w:unhideWhenUsed/>
    <w:rsid w:val="001F14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1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fuchi</dc:creator>
  <cp:keywords/>
  <dc:description/>
  <cp:lastModifiedBy>腎臓内科</cp:lastModifiedBy>
  <cp:revision>10</cp:revision>
  <dcterms:created xsi:type="dcterms:W3CDTF">2015-04-15T04:41:00Z</dcterms:created>
  <dcterms:modified xsi:type="dcterms:W3CDTF">2015-05-23T23:16:00Z</dcterms:modified>
</cp:coreProperties>
</file>